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77414" w14:textId="10361F45" w:rsidR="0012440E" w:rsidRPr="008A2865" w:rsidRDefault="0012440E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58316567"/>
      <w:r w:rsidRPr="0012440E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12440E">
        <w:rPr>
          <w:rFonts w:ascii="Times New Roman" w:hAnsi="Times New Roman" w:cs="Times New Roman"/>
          <w:b/>
          <w:bCs/>
          <w:sz w:val="30"/>
          <w:szCs w:val="30"/>
        </w:rPr>
        <w:t>upplement</w:t>
      </w:r>
      <w:r w:rsidR="00CB0F94">
        <w:rPr>
          <w:rFonts w:ascii="Times New Roman" w:hAnsi="Times New Roman" w:cs="Times New Roman"/>
          <w:b/>
          <w:bCs/>
          <w:sz w:val="30"/>
          <w:szCs w:val="30"/>
        </w:rPr>
        <w:t>ary</w:t>
      </w:r>
      <w:r w:rsidRPr="0012440E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CB0F94">
        <w:rPr>
          <w:rFonts w:ascii="Times New Roman" w:hAnsi="Times New Roman" w:cs="Times New Roman"/>
          <w:b/>
          <w:bCs/>
          <w:sz w:val="30"/>
          <w:szCs w:val="30"/>
        </w:rPr>
        <w:t>Material</w:t>
      </w:r>
    </w:p>
    <w:p w14:paraId="33F3ADED" w14:textId="435BFAD4" w:rsidR="00A80EBB" w:rsidRDefault="00DE0FCA">
      <w:pPr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t>T</w:t>
      </w:r>
      <w:r w:rsidR="00C8688D" w:rsidRPr="00CB0F94">
        <w:rPr>
          <w:rFonts w:ascii="Times New Roman" w:hAnsi="Times New Roman" w:cs="Times New Roman"/>
          <w:sz w:val="24"/>
          <w:szCs w:val="24"/>
        </w:rPr>
        <w:t>able S1</w:t>
      </w:r>
      <w:r w:rsidRPr="00CB0F94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674EAE" w:rsidRPr="00CB0F94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CB0F94">
        <w:rPr>
          <w:rFonts w:ascii="Times New Roman" w:hAnsi="Times New Roman" w:cs="Times New Roman"/>
          <w:sz w:val="24"/>
          <w:szCs w:val="24"/>
        </w:rPr>
        <w:t xml:space="preserve">characteristics between </w:t>
      </w:r>
      <w:r w:rsidR="00C8688D" w:rsidRPr="00CB0F94">
        <w:rPr>
          <w:rFonts w:ascii="Times New Roman" w:hAnsi="Times New Roman" w:cs="Times New Roman"/>
          <w:sz w:val="24"/>
          <w:szCs w:val="24"/>
        </w:rPr>
        <w:t xml:space="preserve">the subjects </w:t>
      </w:r>
      <w:r w:rsidRPr="00CB0F94">
        <w:rPr>
          <w:rFonts w:ascii="Times New Roman" w:hAnsi="Times New Roman" w:cs="Times New Roman" w:hint="eastAsia"/>
          <w:sz w:val="24"/>
          <w:szCs w:val="24"/>
        </w:rPr>
        <w:t>aged</w:t>
      </w:r>
      <w:r w:rsidRPr="00CB0F94">
        <w:rPr>
          <w:rFonts w:ascii="Times New Roman" w:hAnsi="Times New Roman" w:cs="Times New Roman"/>
          <w:sz w:val="24"/>
          <w:szCs w:val="24"/>
        </w:rPr>
        <w:t xml:space="preserve"> 18-65 years included and excluded in this study</w:t>
      </w:r>
      <w:bookmarkEnd w:id="0"/>
    </w:p>
    <w:p w14:paraId="3AB26325" w14:textId="77777777" w:rsidR="00CB0F94" w:rsidRPr="00CB0F94" w:rsidRDefault="00CB0F9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720"/>
        <w:gridCol w:w="2480"/>
        <w:gridCol w:w="2597"/>
        <w:gridCol w:w="1275"/>
      </w:tblGrid>
      <w:tr w:rsidR="009A0DD8" w:rsidRPr="009A0DD8" w14:paraId="75263E9F" w14:textId="77777777" w:rsidTr="009A0DD8">
        <w:trPr>
          <w:trHeight w:val="740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44338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3721F" w14:textId="3379D8A5" w:rsidR="009A0DD8" w:rsidRPr="009A0DD8" w:rsidRDefault="00C8688D" w:rsidP="009A0D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</w:t>
            </w:r>
            <w:r w:rsidR="009A0DD8"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 Included</w:t>
            </w:r>
            <w:r w:rsidR="009A0DD8"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744</w:t>
            </w:r>
          </w:p>
        </w:tc>
        <w:tc>
          <w:tcPr>
            <w:tcW w:w="2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DBA45" w14:textId="1169F8FB" w:rsidR="009A0DD8" w:rsidRPr="009A0DD8" w:rsidRDefault="00C8688D" w:rsidP="009A0D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</w:t>
            </w:r>
            <w:r w:rsidR="009A0DD8"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s Excluded</w:t>
            </w:r>
            <w:r w:rsidR="009A0DD8"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789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FCCF2" w14:textId="2F07470A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  <w:r w:rsidR="00674E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674EAE" w:rsidRPr="00674E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A0DD8" w:rsidRPr="009A0DD8" w14:paraId="655B4560" w14:textId="77777777" w:rsidTr="009A0DD8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4A61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 (years) (n, %)</w:t>
            </w:r>
          </w:p>
        </w:tc>
      </w:tr>
      <w:tr w:rsidR="009A0DD8" w:rsidRPr="009A0DD8" w14:paraId="510FEDE8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616B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3523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4.3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75E1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 (4.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FD73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9A0DD8" w:rsidRPr="009A0DD8" w14:paraId="210340ED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C1E8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DF4F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 (41.1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C79E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0 (36.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E425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5B17851E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83A4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-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DF41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18.5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8EB0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1 (21.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DA1F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0F8A97FF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B008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FE79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18.1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1A16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5 (19.2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8552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17CA5D44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D931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-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188C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 (17.9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9456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9 (17.3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B382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53C50179" w14:textId="77777777" w:rsidTr="009A0DD8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C7C7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 (n, %)</w:t>
            </w:r>
          </w:p>
        </w:tc>
      </w:tr>
      <w:tr w:rsidR="009A0DD8" w:rsidRPr="009A0DD8" w14:paraId="326DC892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532D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C57C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 (54.4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DB3E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1 (52.2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D860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9A0DD8" w:rsidRPr="009A0DD8" w14:paraId="5AE2C893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5FE2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2894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 (45.6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C0E8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6 (47.8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69F5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27013423" w14:textId="77777777" w:rsidTr="009A0DD8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90CF" w14:textId="6484CDF8" w:rsidR="009A0DD8" w:rsidRPr="009A0DD8" w:rsidRDefault="00C8688D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nicity</w:t>
            </w:r>
            <w:r w:rsidR="009A0DD8"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</w:tr>
      <w:tr w:rsidR="009A0DD8" w:rsidRPr="009A0DD8" w14:paraId="043C08CC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DB82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FE4A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3 (97.2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44A9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6 (97.1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D0D4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4</w:t>
            </w:r>
          </w:p>
        </w:tc>
      </w:tr>
      <w:tr w:rsidR="009A0DD8" w:rsidRPr="009A0DD8" w14:paraId="446973AA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1AEE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E55F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2.8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16DF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 (2.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4D0A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078FA030" w14:textId="77777777" w:rsidTr="009A0DD8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247D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 (n, %)</w:t>
            </w:r>
          </w:p>
        </w:tc>
      </w:tr>
      <w:tr w:rsidR="009A0DD8" w:rsidRPr="009A0DD8" w14:paraId="6ED10593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FD92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A35B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 (8.3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A151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 (8.1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704D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9</w:t>
            </w:r>
          </w:p>
        </w:tc>
      </w:tr>
      <w:tr w:rsidR="009A0DD8" w:rsidRPr="009A0DD8" w14:paraId="0AF2646C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BCCE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13F6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5 (89.4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9822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4 (90.2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5367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69FD0EE3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3A16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vorced/widow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0FF8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2.3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7CDB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1.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9647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6FCB06F8" w14:textId="77777777" w:rsidTr="009A0DD8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064A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 levels (n, %)</w:t>
            </w:r>
          </w:p>
        </w:tc>
      </w:tr>
      <w:tr w:rsidR="009A0DD8" w:rsidRPr="009A0DD8" w14:paraId="3E60B923" w14:textId="77777777" w:rsidTr="009A0DD8">
        <w:trPr>
          <w:trHeight w:val="3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39E0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unior school / below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21DE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 (16.0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ECCF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3 (15.4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08CA6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6</w:t>
            </w:r>
          </w:p>
        </w:tc>
      </w:tr>
      <w:tr w:rsidR="009A0DD8" w:rsidRPr="009A0DD8" w14:paraId="0FBC2E92" w14:textId="77777777" w:rsidTr="009A0DD8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3EB8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EBDE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21.8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6105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4 (22.1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0A73A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A0DD8" w:rsidRPr="009A0DD8" w14:paraId="3C695CE2" w14:textId="77777777" w:rsidTr="009A0DD8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349FE" w14:textId="77777777" w:rsidR="009A0DD8" w:rsidRPr="009A0DD8" w:rsidRDefault="009A0DD8" w:rsidP="009A0D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/ abov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A5C88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 (62.2)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C9D48" w14:textId="77777777" w:rsidR="009A0DD8" w:rsidRPr="009A0DD8" w:rsidRDefault="009A0DD8" w:rsidP="009A0D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D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0 (62.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A9EC3" w14:textId="77777777" w:rsidR="009A0DD8" w:rsidRPr="009A0DD8" w:rsidRDefault="009A0DD8" w:rsidP="009A0D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D0019AC" w14:textId="6EB743D1" w:rsidR="009A0DD8" w:rsidRDefault="00674EAE">
      <w:r>
        <w:rPr>
          <w:rFonts w:hint="eastAsia"/>
        </w:rPr>
        <w:t>.</w:t>
      </w:r>
    </w:p>
    <w:p w14:paraId="537C97D9" w14:textId="7184933E" w:rsidR="00674EAE" w:rsidRDefault="00674EA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74EAE">
        <w:rPr>
          <w:rFonts w:ascii="Times New Roman" w:hAnsi="Times New Roman" w:cs="Times New Roman"/>
        </w:rPr>
        <w:t>a:</w:t>
      </w:r>
      <w:r w:rsidRPr="00674EA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P</w:t>
      </w:r>
      <w:r w:rsidRPr="00674E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alue was calculated using Chi-square tes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61192B6" w14:textId="4169AD39" w:rsidR="00A80EBB" w:rsidRDefault="00A80EB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F611B6D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6F7371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82F3B3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F986A5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A5ABEB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3C4BAC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3BCB7E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DCC397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A883D2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F93B36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A1D27C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D39FD7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0B74CE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4F0BD4" w14:textId="77777777" w:rsidR="0082109E" w:rsidRDefault="0082109E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A52B83" w14:textId="668CB6D6" w:rsidR="00A80EBB" w:rsidRPr="00CB0F94" w:rsidRDefault="00A80EBB" w:rsidP="00C8688D">
      <w:pPr>
        <w:jc w:val="left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CB0F94">
        <w:rPr>
          <w:rFonts w:ascii="Times New Roman" w:hAnsi="Times New Roman" w:cs="Times New Roman"/>
          <w:sz w:val="24"/>
          <w:szCs w:val="24"/>
        </w:rPr>
        <w:t>able S</w:t>
      </w:r>
      <w:r w:rsidR="0082109E">
        <w:rPr>
          <w:rFonts w:ascii="Times New Roman" w:hAnsi="Times New Roman" w:cs="Times New Roman"/>
          <w:sz w:val="24"/>
          <w:szCs w:val="24"/>
        </w:rPr>
        <w:t>2</w:t>
      </w:r>
      <w:r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C8688D" w:rsidRPr="00CB0F94">
        <w:rPr>
          <w:rFonts w:ascii="Times New Roman" w:hAnsi="Times New Roman" w:cs="Times New Roman"/>
          <w:sz w:val="24"/>
          <w:szCs w:val="24"/>
        </w:rPr>
        <w:t>A</w:t>
      </w:r>
      <w:r w:rsidRPr="00CB0F94">
        <w:rPr>
          <w:rFonts w:ascii="Times New Roman" w:hAnsi="Times New Roman" w:cs="Times New Roman"/>
          <w:sz w:val="24"/>
          <w:szCs w:val="24"/>
        </w:rPr>
        <w:t>ge</w:t>
      </w:r>
      <w:r w:rsidR="00C8688D" w:rsidRPr="00CB0F94">
        <w:rPr>
          <w:rFonts w:ascii="Times New Roman" w:hAnsi="Times New Roman" w:cs="Times New Roman"/>
          <w:sz w:val="24"/>
          <w:szCs w:val="24"/>
        </w:rPr>
        <w:t xml:space="preserve"> difference</w:t>
      </w:r>
      <w:r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C8688D" w:rsidRPr="00CB0F94">
        <w:rPr>
          <w:rFonts w:ascii="Times New Roman" w:hAnsi="Times New Roman" w:cs="Times New Roman"/>
          <w:sz w:val="24"/>
          <w:szCs w:val="24"/>
        </w:rPr>
        <w:t>for the</w:t>
      </w:r>
      <w:r w:rsidRPr="00CB0F94">
        <w:rPr>
          <w:rFonts w:ascii="Times New Roman" w:hAnsi="Times New Roman" w:cs="Times New Roman"/>
          <w:sz w:val="24"/>
          <w:szCs w:val="24"/>
        </w:rPr>
        <w:t xml:space="preserve"> subjects </w:t>
      </w:r>
      <w:r w:rsidR="00C8688D" w:rsidRPr="00CB0F94">
        <w:rPr>
          <w:rFonts w:ascii="Times New Roman" w:hAnsi="Times New Roman" w:cs="Times New Roman"/>
          <w:sz w:val="24"/>
          <w:szCs w:val="24"/>
        </w:rPr>
        <w:t>according to the</w:t>
      </w:r>
      <w:r w:rsidR="00241298"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Pr="00CB0F94">
        <w:rPr>
          <w:rFonts w:ascii="Times New Roman" w:hAnsi="Times New Roman" w:cs="Times New Roman"/>
          <w:sz w:val="24"/>
          <w:szCs w:val="24"/>
        </w:rPr>
        <w:t>characteristic</w:t>
      </w:r>
      <w:r w:rsidR="00C8688D" w:rsidRPr="00CB0F94">
        <w:rPr>
          <w:rFonts w:ascii="Times New Roman" w:hAnsi="Times New Roman" w:cs="Times New Roman"/>
          <w:sz w:val="24"/>
          <w:szCs w:val="24"/>
        </w:rPr>
        <w:t>s analyzed</w:t>
      </w:r>
    </w:p>
    <w:p w14:paraId="6059B30B" w14:textId="77777777" w:rsidR="002216A3" w:rsidRDefault="002216A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220"/>
        <w:gridCol w:w="1280"/>
        <w:gridCol w:w="1580"/>
        <w:gridCol w:w="2433"/>
        <w:gridCol w:w="1134"/>
      </w:tblGrid>
      <w:tr w:rsidR="00A80EBB" w:rsidRPr="00CB0F94" w14:paraId="2A7C7428" w14:textId="77777777" w:rsidTr="00A80EBB">
        <w:trPr>
          <w:trHeight w:val="290"/>
        </w:trPr>
        <w:tc>
          <w:tcPr>
            <w:tcW w:w="2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1FEED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DA5BC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 Tested</w:t>
            </w:r>
          </w:p>
        </w:tc>
        <w:tc>
          <w:tcPr>
            <w:tcW w:w="40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FCC2" w14:textId="7C0FAEB5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Age (year) </w:t>
            </w: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3C61B0" w14:textId="33B302BF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P value </w:t>
            </w:r>
            <w:r w:rsidR="00C53259"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80EBB" w:rsidRPr="00CB0F94" w14:paraId="6B7B8491" w14:textId="77777777" w:rsidTr="00A80EBB">
        <w:trPr>
          <w:trHeight w:val="310"/>
        </w:trPr>
        <w:tc>
          <w:tcPr>
            <w:tcW w:w="2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0E67F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73FF3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D0E64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dian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E640" w14:textId="757D29DC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quartile range 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70082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80EBB" w:rsidRPr="00CB0F94" w14:paraId="2E8C02D9" w14:textId="77777777" w:rsidTr="00A80EBB">
        <w:trPr>
          <w:trHeight w:val="310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ACED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</w:tr>
      <w:tr w:rsidR="00A80EBB" w:rsidRPr="00CB0F94" w14:paraId="1CE667ED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1752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927D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75E3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734F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- 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827B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80EBB" w:rsidRPr="00CB0F94" w14:paraId="323A3080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AE43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1EE6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403C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201A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 - 5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6B46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80EBB" w:rsidRPr="00CB0F94" w14:paraId="6AE74077" w14:textId="77777777" w:rsidTr="00A80EBB">
        <w:trPr>
          <w:trHeight w:val="300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70B1" w14:textId="0B2A3086" w:rsidR="00A80EBB" w:rsidRPr="00CB0F94" w:rsidRDefault="00C8688D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thnicity</w:t>
            </w:r>
          </w:p>
        </w:tc>
      </w:tr>
      <w:tr w:rsidR="00A80EBB" w:rsidRPr="00CB0F94" w14:paraId="6AAAAAAF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1356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98B0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9EF5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0321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- 5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F8EF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A80EBB" w:rsidRPr="00CB0F94" w14:paraId="150BF96C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EED1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H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8956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980A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6B69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- 4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6253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80EBB" w:rsidRPr="00CB0F94" w14:paraId="66AC41E7" w14:textId="77777777" w:rsidTr="00A80EBB">
        <w:trPr>
          <w:trHeight w:val="300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7409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</w:tr>
      <w:tr w:rsidR="00A80EBB" w:rsidRPr="00CB0F94" w14:paraId="41A83E6A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2371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8ECD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25E9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5AE0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- 2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0756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80EBB" w:rsidRPr="00CB0F94" w14:paraId="79474E5E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4FFB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4A78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A1DA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143F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 - 5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6585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80EBB" w:rsidRPr="00CB0F94" w14:paraId="67617C32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6F0C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vorced/widow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05CA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D578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5A8D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- 5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93BD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80EBB" w:rsidRPr="00CB0F94" w14:paraId="204C3861" w14:textId="77777777" w:rsidTr="00A80EBB">
        <w:trPr>
          <w:trHeight w:val="300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6F65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ducation levels</w:t>
            </w:r>
          </w:p>
        </w:tc>
      </w:tr>
      <w:tr w:rsidR="00A80EBB" w:rsidRPr="00CB0F94" w14:paraId="63C7C6B0" w14:textId="77777777" w:rsidTr="00A80EBB">
        <w:trPr>
          <w:trHeight w:val="3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AE0B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Junior school / below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9670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3A9B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FFC9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- 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D93B2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80EBB" w:rsidRPr="00CB0F94" w14:paraId="33EBEDBA" w14:textId="77777777" w:rsidTr="00A80EB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4288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0C42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2A4E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B327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- 5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E9737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80EBB" w:rsidRPr="00CB0F94" w14:paraId="440BA474" w14:textId="77777777" w:rsidTr="00A80EBB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BBCC0" w14:textId="77777777" w:rsidR="00A80EBB" w:rsidRPr="00CB0F94" w:rsidRDefault="00A80EBB" w:rsidP="00A80EB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ersity / abov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51D31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DBBFD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1B4ED" w14:textId="77777777" w:rsidR="00A80EBB" w:rsidRPr="00CB0F94" w:rsidRDefault="00A80EBB" w:rsidP="00A80E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- 4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69DAC" w14:textId="77777777" w:rsidR="00A80EBB" w:rsidRPr="00CB0F94" w:rsidRDefault="00A80EBB" w:rsidP="00A80E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1814B8E" w14:textId="77777777" w:rsidR="00C53259" w:rsidRDefault="00C53259">
      <w:pPr>
        <w:rPr>
          <w:rFonts w:ascii="Times New Roman" w:hAnsi="Times New Roman" w:cs="Times New Roman"/>
          <w:sz w:val="24"/>
          <w:szCs w:val="24"/>
        </w:rPr>
      </w:pPr>
    </w:p>
    <w:p w14:paraId="0FD90B0D" w14:textId="05F8A602" w:rsidR="00A80EBB" w:rsidRPr="00C53259" w:rsidRDefault="00C53259">
      <w:pPr>
        <w:rPr>
          <w:rFonts w:ascii="Times New Roman" w:hAnsi="Times New Roman" w:cs="Times New Roman"/>
          <w:sz w:val="24"/>
          <w:szCs w:val="24"/>
        </w:rPr>
      </w:pPr>
      <w:r w:rsidRPr="00C53259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Enrolment age of participants.  </w:t>
      </w:r>
    </w:p>
    <w:p w14:paraId="25099965" w14:textId="6B6B5FD3" w:rsidR="002216A3" w:rsidRPr="00C53259" w:rsidRDefault="00C53259">
      <w:pPr>
        <w:rPr>
          <w:rFonts w:ascii="Times New Roman" w:hAnsi="Times New Roman" w:cs="Times New Roman"/>
        </w:rPr>
      </w:pPr>
      <w:r w:rsidRPr="00C532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: </w:t>
      </w:r>
      <w:r w:rsidRPr="00C5325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alue was calculated by the Mann-Whitney U-test.</w:t>
      </w:r>
    </w:p>
    <w:p w14:paraId="03E245C7" w14:textId="1A9BA30F" w:rsidR="002216A3" w:rsidRDefault="002216A3">
      <w:pPr>
        <w:rPr>
          <w:rFonts w:ascii="Times New Roman" w:hAnsi="Times New Roman" w:cs="Times New Roman"/>
        </w:rPr>
      </w:pPr>
    </w:p>
    <w:p w14:paraId="22376FEF" w14:textId="5370C35D" w:rsidR="00EE4C4F" w:rsidRDefault="00EE4C4F" w:rsidP="00C8688D">
      <w:pPr>
        <w:jc w:val="left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82109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B0F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0F94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C8688D"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527A2D" w:rsidRPr="00CB0F94">
        <w:rPr>
          <w:rFonts w:ascii="Times New Roman" w:hAnsi="Times New Roman" w:cs="Times New Roman"/>
          <w:sz w:val="24"/>
          <w:szCs w:val="24"/>
        </w:rPr>
        <w:t>sero</w:t>
      </w:r>
      <w:r w:rsidR="00B0634E">
        <w:rPr>
          <w:rFonts w:ascii="Times New Roman" w:hAnsi="Times New Roman" w:cs="Times New Roman"/>
          <w:sz w:val="24"/>
          <w:szCs w:val="24"/>
        </w:rPr>
        <w:t>positive frequency</w:t>
      </w:r>
      <w:r w:rsidRPr="00CB0F94">
        <w:rPr>
          <w:rFonts w:ascii="Times New Roman" w:hAnsi="Times New Roman" w:cs="Times New Roman"/>
          <w:sz w:val="24"/>
          <w:szCs w:val="24"/>
        </w:rPr>
        <w:t xml:space="preserve"> and marital status and education levels </w:t>
      </w:r>
      <w:r w:rsidR="00C8688D" w:rsidRPr="00CB0F94">
        <w:rPr>
          <w:rFonts w:ascii="Times New Roman" w:hAnsi="Times New Roman" w:cs="Times New Roman"/>
          <w:sz w:val="24"/>
          <w:szCs w:val="24"/>
        </w:rPr>
        <w:t>in a community population of Northern China in 2014</w:t>
      </w:r>
    </w:p>
    <w:p w14:paraId="3FCE18D8" w14:textId="77777777" w:rsidR="00CB0F94" w:rsidRPr="00CB0F94" w:rsidRDefault="00CB0F94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951" w:type="dxa"/>
        <w:tblInd w:w="-807" w:type="dxa"/>
        <w:tblLook w:val="04A0" w:firstRow="1" w:lastRow="0" w:firstColumn="1" w:lastColumn="0" w:noHBand="0" w:noVBand="1"/>
      </w:tblPr>
      <w:tblGrid>
        <w:gridCol w:w="1421"/>
        <w:gridCol w:w="1421"/>
        <w:gridCol w:w="1421"/>
        <w:gridCol w:w="1248"/>
        <w:gridCol w:w="1596"/>
        <w:gridCol w:w="1421"/>
        <w:gridCol w:w="1423"/>
      </w:tblGrid>
      <w:tr w:rsidR="00EE4C4F" w:rsidRPr="00CB0F94" w14:paraId="7407D67F" w14:textId="77777777" w:rsidTr="00CB0F94">
        <w:trPr>
          <w:trHeight w:val="273"/>
        </w:trPr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DDC9F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40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58D76" w14:textId="17172345" w:rsidR="00EE4C4F" w:rsidRPr="00CB0F94" w:rsidRDefault="00B0634E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</w:t>
            </w:r>
            <w:r w:rsidR="00EE4C4F"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/N, %) </w:t>
            </w:r>
          </w:p>
        </w:tc>
        <w:tc>
          <w:tcPr>
            <w:tcW w:w="44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0CF91" w14:textId="41F60F7C" w:rsidR="00EE4C4F" w:rsidRPr="00CB0F94" w:rsidRDefault="00B0634E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</w:t>
            </w:r>
            <w:r w:rsidR="00EE4C4F"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/N, %)</w:t>
            </w:r>
          </w:p>
        </w:tc>
      </w:tr>
      <w:tr w:rsidR="00EE4C4F" w:rsidRPr="00CB0F94" w14:paraId="174DE939" w14:textId="77777777" w:rsidTr="00CB0F94">
        <w:trPr>
          <w:trHeight w:val="510"/>
        </w:trPr>
        <w:tc>
          <w:tcPr>
            <w:tcW w:w="14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CCAC2" w14:textId="77777777" w:rsidR="00EE4C4F" w:rsidRPr="00CB0F94" w:rsidRDefault="00EE4C4F" w:rsidP="00EE4C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B61CC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3A98C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C42EB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FE9CB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gh school and below </w:t>
            </w:r>
            <w:r w:rsidRPr="00CB0F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8E1F7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lege and abov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1BD09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  <w:r w:rsidRPr="00CB0F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E4C4F" w:rsidRPr="00CB0F94" w14:paraId="58F6E8A8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F937" w14:textId="2A70DB65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</w:t>
            </w:r>
            <w:r w:rsidR="00C61742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6DB9" w14:textId="097FE09B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59 (11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3BA2" w14:textId="4C93A796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40 (12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7F22" w14:textId="1315BBE4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078E" w14:textId="4CA02DDF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/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10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A204" w14:textId="2D8745AC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/181 (12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153F" w14:textId="4DFB0976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35</w:t>
            </w:r>
          </w:p>
        </w:tc>
      </w:tr>
      <w:tr w:rsidR="00EE4C4F" w:rsidRPr="00CB0F94" w14:paraId="4ECF8615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C8D" w14:textId="36316B03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76B1" w14:textId="47439918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3 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4A5B" w14:textId="410011D7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/188 (21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47AC" w14:textId="262B4964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5751" w14:textId="07EE714C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35 (2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A35B" w14:textId="11BB5ECA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61 (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A73D" w14:textId="6CB1B9B8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83</w:t>
            </w:r>
          </w:p>
        </w:tc>
      </w:tr>
      <w:tr w:rsidR="00EE4C4F" w:rsidRPr="00CB0F94" w14:paraId="1D21BFA3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B2F1" w14:textId="0913A368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7CD3" w14:textId="07D5E58B" w:rsidR="00C61742" w:rsidRPr="00CB0F94" w:rsidRDefault="00C61742" w:rsidP="00C617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8A1C" w14:textId="4A80E7D3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47 (32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3DC0" w14:textId="65AB4570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9F9A" w14:textId="5EEA63D1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E556B0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56B0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  <w:r w:rsidR="00E556B0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C144" w14:textId="5FC789A7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8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443D" w14:textId="0E083F04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01</w:t>
            </w:r>
          </w:p>
        </w:tc>
      </w:tr>
      <w:tr w:rsidR="00EE4C4F" w:rsidRPr="00CB0F94" w14:paraId="627715A1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A423" w14:textId="59F7817D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96F9" w14:textId="38B83513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BA81" w14:textId="06034612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21 (48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BDDA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4FFB" w14:textId="0FC7A04C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9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065B" w14:textId="0C55D3AA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8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B76A" w14:textId="52257C3A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94</w:t>
            </w:r>
          </w:p>
        </w:tc>
      </w:tr>
      <w:tr w:rsidR="00EE4C4F" w:rsidRPr="00CB0F94" w14:paraId="32C39215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9D35" w14:textId="7718F099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9F6B" w14:textId="72A19CC7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A94E" w14:textId="0350BC62" w:rsidR="00EE4C4F" w:rsidRPr="00CB0F94" w:rsidRDefault="00C61742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69 (49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0295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E185" w14:textId="70D84FD9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6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27A2D"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4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B1E3" w14:textId="41752BB7" w:rsidR="00EE4C4F" w:rsidRPr="00CB0F94" w:rsidRDefault="00E556B0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 (5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33FE" w14:textId="314DEB52" w:rsidR="00EE4C4F" w:rsidRPr="00CB0F94" w:rsidRDefault="00527A2D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42</w:t>
            </w:r>
          </w:p>
        </w:tc>
      </w:tr>
      <w:tr w:rsidR="00EE4C4F" w:rsidRPr="00CB0F94" w14:paraId="49D5DB00" w14:textId="77777777" w:rsidTr="00CB0F94">
        <w:trPr>
          <w:trHeight w:val="538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7FE62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6A567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62 (11.3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45C47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/665 (29.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4CD03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9AEEE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/281 (38.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94D7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/463 (21.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2AE50" w14:textId="77777777" w:rsidR="00EE4C4F" w:rsidRPr="00CB0F94" w:rsidRDefault="00EE4C4F" w:rsidP="00EE4C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F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4428BA5E" w14:textId="77777777" w:rsidR="00CB0F94" w:rsidRDefault="00CB0F94" w:rsidP="00C8688D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79736F2" w14:textId="77777777" w:rsidR="008A2865" w:rsidRDefault="008A2865" w:rsidP="00C8688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6B5A5E" w14:textId="58AF5169" w:rsidR="006D10E8" w:rsidRDefault="00EC12B2" w:rsidP="00C8688D">
      <w:pPr>
        <w:jc w:val="left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</w:t>
      </w:r>
      <w:r w:rsidRPr="00CB0F94">
        <w:rPr>
          <w:rFonts w:ascii="Times New Roman" w:hAnsi="Times New Roman" w:cs="Times New Roman"/>
          <w:color w:val="000000" w:themeColor="text1"/>
          <w:sz w:val="24"/>
          <w:szCs w:val="24"/>
        </w:rPr>
        <w:t>able S</w:t>
      </w:r>
      <w:r w:rsidR="0082109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B0F94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C8688D"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CB0F94">
        <w:rPr>
          <w:rFonts w:ascii="Times New Roman" w:hAnsi="Times New Roman" w:cs="Times New Roman"/>
          <w:sz w:val="24"/>
          <w:szCs w:val="24"/>
        </w:rPr>
        <w:t xml:space="preserve"> incidence and reinfection rate in </w:t>
      </w:r>
      <w:r w:rsidR="007F3231" w:rsidRPr="00CB0F94">
        <w:rPr>
          <w:rFonts w:ascii="Times New Roman" w:hAnsi="Times New Roman" w:cs="Times New Roman"/>
          <w:sz w:val="24"/>
          <w:szCs w:val="24"/>
        </w:rPr>
        <w:t xml:space="preserve">different years and characteristic groups during </w:t>
      </w:r>
      <w:r w:rsidRPr="00CB0F94">
        <w:rPr>
          <w:rFonts w:ascii="Times New Roman" w:hAnsi="Times New Roman" w:cs="Times New Roman"/>
          <w:sz w:val="24"/>
          <w:szCs w:val="24"/>
        </w:rPr>
        <w:t>2014-2018</w:t>
      </w:r>
    </w:p>
    <w:p w14:paraId="306ADAFD" w14:textId="77777777" w:rsidR="00CB0F94" w:rsidRPr="00CB0F94" w:rsidRDefault="00CB0F94" w:rsidP="00C8688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2420"/>
        <w:gridCol w:w="1833"/>
        <w:gridCol w:w="1843"/>
        <w:gridCol w:w="1604"/>
      </w:tblGrid>
      <w:tr w:rsidR="00EC12B2" w:rsidRPr="00EC12B2" w14:paraId="3F2FA2A5" w14:textId="77777777" w:rsidTr="00EC12B2">
        <w:trPr>
          <w:trHeight w:val="70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8739F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89245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oincidence</w:t>
            </w: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/1000 person-year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05668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infection rate</w:t>
            </w: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/1000 person-years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F98A5" w14:textId="4A639222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  <w:r w:rsidR="007F3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F3231" w:rsidRPr="007F3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EC12B2" w:rsidRPr="00EC12B2" w14:paraId="57694766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7055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39E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1EEF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730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C12B2" w:rsidRPr="00EC12B2" w14:paraId="22B0F434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0186" w14:textId="2EC3814E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</w:t>
            </w:r>
            <w:r w:rsidR="003E0B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59FA" w14:textId="005E37EA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C607" w14:textId="6A804693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E46" w14:textId="49442A86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5</w:t>
            </w:r>
          </w:p>
        </w:tc>
      </w:tr>
      <w:tr w:rsidR="00EC12B2" w:rsidRPr="00EC12B2" w14:paraId="66C85A13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4162" w14:textId="78B40A26" w:rsidR="00EC12B2" w:rsidRPr="00EC12B2" w:rsidRDefault="003E0B86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EC12B2"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4C47" w14:textId="342CAB11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2D6A" w14:textId="60A61E75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B75" w14:textId="10E5834A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56</w:t>
            </w:r>
          </w:p>
        </w:tc>
      </w:tr>
      <w:tr w:rsidR="00EC12B2" w:rsidRPr="00EC12B2" w14:paraId="3F6B59B3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6B30" w14:textId="324B9FD6" w:rsidR="00EC12B2" w:rsidRPr="00EC12B2" w:rsidRDefault="003E0B86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EC12B2"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D394" w14:textId="52497031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EA6" w14:textId="19737CB0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4C0" w14:textId="29B047FF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EC12B2" w:rsidRPr="00EC12B2" w14:paraId="23D18C39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FA9A" w14:textId="03A5D0D5" w:rsidR="00EC12B2" w:rsidRPr="00EC12B2" w:rsidRDefault="003E0B86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EC12B2"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9FDD" w14:textId="094760F0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CAC8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145" w14:textId="5CCB52E5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EC12B2" w:rsidRPr="00EC12B2" w14:paraId="73CBD6DD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3D7A" w14:textId="368B6EDD" w:rsidR="00EC12B2" w:rsidRPr="00EC12B2" w:rsidRDefault="003E0B86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EC12B2"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31D5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A147" w14:textId="196C02E8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606" w14:textId="01305E88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2</w:t>
            </w:r>
          </w:p>
        </w:tc>
      </w:tr>
      <w:tr w:rsidR="00EC12B2" w:rsidRPr="00EC12B2" w14:paraId="6E7CF3A2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CF73" w14:textId="0CDB25A9" w:rsidR="00EC12B2" w:rsidRPr="00EC12B2" w:rsidRDefault="003E0B86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4FA8" w14:textId="0DE2217D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DAFD" w14:textId="7FA6570C" w:rsidR="00EC12B2" w:rsidRPr="00EC12B2" w:rsidRDefault="00E26847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885" w14:textId="18EA321D" w:rsidR="00EC12B2" w:rsidRPr="00EC12B2" w:rsidRDefault="001339E0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68</w:t>
            </w:r>
          </w:p>
        </w:tc>
      </w:tr>
      <w:tr w:rsidR="00EC12B2" w:rsidRPr="00EC12B2" w14:paraId="035EF714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8E94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A000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0D9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2B2" w:rsidRPr="00EC12B2" w14:paraId="5D88F78D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6E1D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430C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0E95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132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EC12B2" w:rsidRPr="00EC12B2" w14:paraId="6E5665BF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B4A3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B7F1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738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610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EC12B2" w:rsidRPr="00EC12B2" w14:paraId="5DB9205E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4A99" w14:textId="65BC83C4" w:rsidR="00EC12B2" w:rsidRPr="00EC12B2" w:rsidRDefault="00C8688D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8CF2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70D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2B2" w:rsidRPr="00EC12B2" w14:paraId="685A3E5F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9D67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376F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6DF2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7D6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</w:tr>
      <w:tr w:rsidR="00EC12B2" w:rsidRPr="00EC12B2" w14:paraId="10C71738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B659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a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D7E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499A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4FB7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EC12B2" w:rsidRPr="00EC12B2" w14:paraId="390584E0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7CDC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E2A1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B1C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2B2" w:rsidRPr="00EC12B2" w14:paraId="5CE87367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4597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7EE2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7373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A53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EC12B2" w:rsidRPr="00EC12B2" w14:paraId="659B274F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1CFE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2FAB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5C1B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F5C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</w:t>
            </w:r>
          </w:p>
        </w:tc>
      </w:tr>
      <w:tr w:rsidR="00EC12B2" w:rsidRPr="00EC12B2" w14:paraId="58393DB9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E834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vorced/widow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D8F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B5BF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791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EC12B2" w:rsidRPr="00EC12B2" w14:paraId="21BDFA0C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B6F4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 lev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72D4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DBA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2B2" w:rsidRPr="00EC12B2" w14:paraId="484B1DB8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7368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unior school / below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1679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1AE9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5F9F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</w:t>
            </w:r>
          </w:p>
        </w:tc>
      </w:tr>
      <w:tr w:rsidR="00EC12B2" w:rsidRPr="00EC12B2" w14:paraId="60AB2F26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F636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2B57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8B8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170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EC12B2" w:rsidRPr="00EC12B2" w14:paraId="3D80CA74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C05D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/ abov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76B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1039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812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</w:tr>
      <w:tr w:rsidR="00EC12B2" w:rsidRPr="00EC12B2" w14:paraId="11AEB338" w14:textId="77777777" w:rsidTr="00EC12B2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9BA9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of investig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5BDE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357" w14:textId="77777777" w:rsidR="00EC12B2" w:rsidRPr="00EC12B2" w:rsidRDefault="00EC12B2" w:rsidP="00EC12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2B2" w:rsidRPr="00EC12B2" w14:paraId="66C95D62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312D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7046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210B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75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EC12B2" w:rsidRPr="00EC12B2" w14:paraId="4F8B71AC" w14:textId="77777777" w:rsidTr="00EC12B2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5776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20F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6B46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D6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</w:tr>
      <w:tr w:rsidR="00EC12B2" w:rsidRPr="00EC12B2" w14:paraId="502E1193" w14:textId="77777777" w:rsidTr="001339E0">
        <w:trPr>
          <w:trHeight w:val="310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4C65A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A2FA0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21185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1A06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EC12B2" w:rsidRPr="00EC12B2" w14:paraId="544AC525" w14:textId="77777777" w:rsidTr="001339E0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5137D" w14:textId="77777777" w:rsidR="00EC12B2" w:rsidRPr="00EC12B2" w:rsidRDefault="00EC12B2" w:rsidP="00EC12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96924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375E6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E102" w14:textId="77777777" w:rsidR="00EC12B2" w:rsidRPr="00EC12B2" w:rsidRDefault="00EC12B2" w:rsidP="00EC1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</w:tbl>
    <w:p w14:paraId="4237DE63" w14:textId="77777777" w:rsidR="00CD3FCE" w:rsidRDefault="00CD3FCE">
      <w:pPr>
        <w:rPr>
          <w:rFonts w:ascii="Times New Roman" w:hAnsi="Times New Roman" w:cs="Times New Roman"/>
        </w:rPr>
      </w:pPr>
    </w:p>
    <w:p w14:paraId="28EC102D" w14:textId="49CDE7A2" w:rsidR="006D10E8" w:rsidRDefault="00CD3FCE">
      <w:pPr>
        <w:rPr>
          <w:rFonts w:ascii="Times New Roman" w:hAnsi="Times New Roman" w:cs="Times New Roman"/>
          <w:sz w:val="24"/>
          <w:szCs w:val="24"/>
        </w:rPr>
      </w:pPr>
      <w:r w:rsidRPr="00CD3FCE">
        <w:rPr>
          <w:rFonts w:ascii="Times New Roman" w:hAnsi="Times New Roman" w:cs="Times New Roman"/>
          <w:sz w:val="24"/>
          <w:szCs w:val="24"/>
        </w:rPr>
        <w:t xml:space="preserve">a: </w:t>
      </w:r>
      <w:r w:rsidRPr="00CD3FC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D3FCE">
        <w:rPr>
          <w:rFonts w:ascii="Times New Roman" w:hAnsi="Times New Roman" w:cs="Times New Roman"/>
          <w:sz w:val="24"/>
          <w:szCs w:val="24"/>
        </w:rPr>
        <w:t>value was calculated using Chi-square tests.</w:t>
      </w:r>
    </w:p>
    <w:p w14:paraId="7B3C02D9" w14:textId="4846263C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463598C0" w14:textId="1131C622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3D8ACBA9" w14:textId="10B3ECE9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61946A4E" w14:textId="15BF0D01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5D628A98" w14:textId="286BE201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4DCA12B5" w14:textId="5C3C9B7E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1C2626A3" w14:textId="7EA50A56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1C8A7E41" w14:textId="081A4494" w:rsidR="00634363" w:rsidRDefault="00634363">
      <w:pPr>
        <w:rPr>
          <w:rFonts w:ascii="Times New Roman" w:hAnsi="Times New Roman" w:cs="Times New Roman"/>
          <w:sz w:val="24"/>
          <w:szCs w:val="24"/>
        </w:rPr>
      </w:pPr>
    </w:p>
    <w:p w14:paraId="48C3DE77" w14:textId="77777777" w:rsidR="007E2274" w:rsidRDefault="007E2274" w:rsidP="00777EB3">
      <w:pPr>
        <w:rPr>
          <w:rFonts w:ascii="Times New Roman" w:hAnsi="Times New Roman" w:cs="Times New Roman"/>
          <w:b/>
          <w:bCs/>
          <w:sz w:val="28"/>
          <w:szCs w:val="28"/>
        </w:rPr>
        <w:sectPr w:rsidR="007E22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7BB70E" w14:textId="352B8C6E" w:rsidR="00777EB3" w:rsidRPr="00CB0F94" w:rsidRDefault="007E2274" w:rsidP="00777EB3">
      <w:pPr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CB0F94">
        <w:rPr>
          <w:rFonts w:ascii="Times New Roman" w:hAnsi="Times New Roman" w:cs="Times New Roman"/>
          <w:sz w:val="24"/>
          <w:szCs w:val="24"/>
        </w:rPr>
        <w:t>able S</w:t>
      </w:r>
      <w:r w:rsidR="0082109E">
        <w:rPr>
          <w:rFonts w:ascii="Times New Roman" w:hAnsi="Times New Roman" w:cs="Times New Roman"/>
          <w:sz w:val="24"/>
          <w:szCs w:val="24"/>
        </w:rPr>
        <w:t>5</w:t>
      </w:r>
      <w:r w:rsidR="00D463E1"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C8688D" w:rsidRPr="00CB0F94">
        <w:rPr>
          <w:rFonts w:ascii="Times New Roman" w:hAnsi="Times New Roman" w:cs="Times New Roman"/>
          <w:sz w:val="24"/>
          <w:szCs w:val="24"/>
        </w:rPr>
        <w:t>Summary</w:t>
      </w:r>
      <w:r w:rsidR="00790204" w:rsidRPr="00CB0F94">
        <w:rPr>
          <w:rFonts w:ascii="Times New Roman" w:hAnsi="Times New Roman" w:cs="Times New Roman"/>
          <w:sz w:val="24"/>
          <w:szCs w:val="24"/>
        </w:rPr>
        <w:t xml:space="preserve"> of</w:t>
      </w:r>
      <w:r w:rsidR="00D463E1"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D463E1"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="00D463E1" w:rsidRPr="00CB0F94">
        <w:rPr>
          <w:rFonts w:ascii="Times New Roman" w:hAnsi="Times New Roman" w:cs="Times New Roman"/>
          <w:sz w:val="24"/>
          <w:szCs w:val="24"/>
        </w:rPr>
        <w:t xml:space="preserve"> seroprevalence, incidence and reinfection rate</w:t>
      </w:r>
      <w:r w:rsidR="00790204" w:rsidRPr="00CB0F94">
        <w:rPr>
          <w:rFonts w:ascii="Times New Roman" w:hAnsi="Times New Roman" w:cs="Times New Roman"/>
          <w:sz w:val="24"/>
          <w:szCs w:val="24"/>
        </w:rPr>
        <w:t xml:space="preserve"> </w:t>
      </w:r>
      <w:r w:rsidR="00C8688D" w:rsidRPr="00CB0F94">
        <w:rPr>
          <w:rFonts w:ascii="Times New Roman" w:hAnsi="Times New Roman" w:cs="Times New Roman"/>
          <w:sz w:val="24"/>
          <w:szCs w:val="24"/>
        </w:rPr>
        <w:t>in</w:t>
      </w:r>
      <w:r w:rsidR="00790204" w:rsidRPr="00CB0F94">
        <w:rPr>
          <w:rFonts w:ascii="Times New Roman" w:hAnsi="Times New Roman" w:cs="Times New Roman"/>
          <w:sz w:val="24"/>
          <w:szCs w:val="24"/>
        </w:rPr>
        <w:t xml:space="preserve"> previous studies</w:t>
      </w:r>
    </w:p>
    <w:p w14:paraId="79B0E35C" w14:textId="4064068F" w:rsidR="00D463E1" w:rsidRPr="00CB0F94" w:rsidRDefault="00D463E1" w:rsidP="00D463E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t>S</w:t>
      </w:r>
      <w:r w:rsidRPr="00CB0F94">
        <w:rPr>
          <w:rFonts w:ascii="Times New Roman" w:hAnsi="Times New Roman" w:cs="Times New Roman"/>
          <w:sz w:val="24"/>
          <w:szCs w:val="24"/>
        </w:rPr>
        <w:t xml:space="preserve">eroprevalence of </w:t>
      </w:r>
      <w:r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CB0F94">
        <w:rPr>
          <w:rFonts w:ascii="Times New Roman" w:hAnsi="Times New Roman" w:cs="Times New Roman"/>
          <w:sz w:val="24"/>
          <w:szCs w:val="24"/>
        </w:rPr>
        <w:t xml:space="preserve"> infection.</w:t>
      </w:r>
    </w:p>
    <w:tbl>
      <w:tblPr>
        <w:tblpPr w:leftFromText="180" w:rightFromText="180" w:vertAnchor="page" w:horzAnchor="margin" w:tblpXSpec="center" w:tblpY="2992"/>
        <w:tblW w:w="1620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1843"/>
        <w:gridCol w:w="1275"/>
        <w:gridCol w:w="709"/>
        <w:gridCol w:w="851"/>
        <w:gridCol w:w="1222"/>
        <w:gridCol w:w="724"/>
        <w:gridCol w:w="676"/>
        <w:gridCol w:w="817"/>
        <w:gridCol w:w="1113"/>
        <w:gridCol w:w="627"/>
        <w:gridCol w:w="676"/>
        <w:gridCol w:w="807"/>
        <w:gridCol w:w="1114"/>
        <w:gridCol w:w="627"/>
      </w:tblGrid>
      <w:tr w:rsidR="00CB0F94" w:rsidRPr="007E2274" w14:paraId="5B156D7B" w14:textId="77777777" w:rsidTr="00CB0F94">
        <w:trPr>
          <w:trHeight w:val="27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35323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93836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and city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E48EF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 of study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0C016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s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5B58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tibody tested</w:t>
            </w:r>
          </w:p>
        </w:tc>
        <w:tc>
          <w:tcPr>
            <w:tcW w:w="35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0E17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hole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opulation</w:t>
            </w:r>
          </w:p>
        </w:tc>
        <w:tc>
          <w:tcPr>
            <w:tcW w:w="32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676B5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32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4EDD8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men</w:t>
            </w:r>
          </w:p>
        </w:tc>
      </w:tr>
      <w:tr w:rsidR="00CB0F94" w:rsidRPr="007E2274" w14:paraId="3F4445D1" w14:textId="77777777" w:rsidTr="00CB0F94">
        <w:trPr>
          <w:trHeight w:val="530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5E4D1" w14:textId="77777777" w:rsidR="00CB0F94" w:rsidRPr="007E2274" w:rsidRDefault="00CB0F94" w:rsidP="00CB0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81DA9" w14:textId="77777777" w:rsidR="00CB0F94" w:rsidRPr="007E2274" w:rsidRDefault="00CB0F94" w:rsidP="00CB0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6C046" w14:textId="77777777" w:rsidR="00CB0F94" w:rsidRPr="007E2274" w:rsidRDefault="00CB0F94" w:rsidP="00CB0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B1C25" w14:textId="77777777" w:rsidR="00CB0F94" w:rsidRPr="007E2274" w:rsidRDefault="00CB0F94" w:rsidP="00CB0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35B56" w14:textId="77777777" w:rsidR="00CB0F94" w:rsidRPr="007E2274" w:rsidRDefault="00CB0F94" w:rsidP="00CB0F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3A5F2" w14:textId="77777777" w:rsidR="00CB0F9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</w:p>
          <w:p w14:paraId="6F61F52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7902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5C00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90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428C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our study)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90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E2805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90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2491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9F7C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2743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our study)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1384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99F0B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71DE6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2BD2C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%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our study)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018C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</w:tr>
      <w:tr w:rsidR="00CB0F94" w:rsidRPr="007E2274" w14:paraId="3FA7D15A" w14:textId="77777777" w:rsidTr="00CB0F94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387F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ang XM et al. 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16 [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244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, Tianj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630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.3 - 2014.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AFDF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TD clinic outpatients,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5 - 4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D2A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ination of Pgp3, CT875, CT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40CA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6EA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04B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9B1A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297C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493F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CF8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44A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BA3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A9C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F53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E74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B0F94" w:rsidRPr="007E2274" w14:paraId="5DF2C9E2" w14:textId="77777777" w:rsidTr="00CB0F94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5123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odhall et al.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17 [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690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3B89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 -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A70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ner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the nationally-representative Healthy Surveys, 16 - 44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6A1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F20A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4E43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380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6C2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3229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389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EAA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E53F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9C0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48A8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0A9B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B146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CB0F94" w:rsidRPr="007E2274" w14:paraId="5FDF2BC3" w14:textId="77777777" w:rsidTr="00CB0F94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BBE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n Aar et al. 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14 [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FD08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08A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6 and 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D179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neral population, 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5 - 3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BF49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M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336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C99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975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EB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E99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FEC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DA1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43A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611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7A08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48D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3CD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</w:tr>
      <w:tr w:rsidR="00CB0F94" w:rsidRPr="007E2274" w14:paraId="2CB51EBD" w14:textId="77777777" w:rsidTr="00CB0F94">
        <w:trPr>
          <w:trHeight w:val="105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ED220" w14:textId="09C6ED4C" w:rsidR="00CB0F94" w:rsidRPr="007E2274" w:rsidRDefault="00D07B68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ersen</w:t>
            </w:r>
            <w:r w:rsidR="00CB0F94"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 </w:t>
            </w:r>
            <w:r w:rsidR="00CB0F94"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20 [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FD9E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Ameri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69F26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 - 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44BCC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 from national health and nutrition examination s</w:t>
            </w: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veys, 18 - 39 yea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CA68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p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D6594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EC51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CEE62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2015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9407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BE0DE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E55E1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1592D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6F547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C8E25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5E3C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F3370" w14:textId="77777777" w:rsidR="00CB0F94" w:rsidRPr="007E2274" w:rsidRDefault="00CB0F94" w:rsidP="00CB0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22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</w:tbl>
    <w:p w14:paraId="0BE64461" w14:textId="1BD9F8E2" w:rsidR="00D463E1" w:rsidRDefault="00D46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ED4304" w14:textId="305D9EAB" w:rsidR="00F3454F" w:rsidRDefault="00F3454F" w:rsidP="00F34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CDDCA" w14:textId="26F555CB" w:rsidR="00CB0F94" w:rsidRDefault="00CB0F94" w:rsidP="00F34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90432" w14:textId="77777777" w:rsidR="00CB0F94" w:rsidRDefault="00CB0F94" w:rsidP="00F34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ECFC3" w14:textId="77777777" w:rsidR="00CB0F94" w:rsidRPr="00F3454F" w:rsidRDefault="00CB0F94" w:rsidP="00F34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DC00F" w14:textId="578F70F5" w:rsidR="00D463E1" w:rsidRPr="00CB0F94" w:rsidRDefault="00D463E1" w:rsidP="00F3454F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lastRenderedPageBreak/>
        <w:t>I</w:t>
      </w:r>
      <w:r w:rsidRPr="00CB0F94">
        <w:rPr>
          <w:rFonts w:ascii="Times New Roman" w:hAnsi="Times New Roman" w:cs="Times New Roman"/>
          <w:sz w:val="24"/>
          <w:szCs w:val="24"/>
        </w:rPr>
        <w:t xml:space="preserve">ncidence of </w:t>
      </w:r>
      <w:r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CB0F94">
        <w:rPr>
          <w:rFonts w:ascii="Times New Roman" w:hAnsi="Times New Roman" w:cs="Times New Roman"/>
          <w:sz w:val="24"/>
          <w:szCs w:val="24"/>
        </w:rPr>
        <w:t xml:space="preserve"> infection</w:t>
      </w:r>
    </w:p>
    <w:tbl>
      <w:tblPr>
        <w:tblpPr w:leftFromText="180" w:rightFromText="180" w:vertAnchor="text" w:horzAnchor="margin" w:tblpXSpec="center" w:tblpY="140"/>
        <w:tblW w:w="16502" w:type="dxa"/>
        <w:tblLook w:val="04A0" w:firstRow="1" w:lastRow="0" w:firstColumn="1" w:lastColumn="0" w:noHBand="0" w:noVBand="1"/>
      </w:tblPr>
      <w:tblGrid>
        <w:gridCol w:w="1630"/>
        <w:gridCol w:w="922"/>
        <w:gridCol w:w="851"/>
        <w:gridCol w:w="2268"/>
        <w:gridCol w:w="1003"/>
        <w:gridCol w:w="660"/>
        <w:gridCol w:w="780"/>
        <w:gridCol w:w="1100"/>
        <w:gridCol w:w="724"/>
        <w:gridCol w:w="680"/>
        <w:gridCol w:w="760"/>
        <w:gridCol w:w="1080"/>
        <w:gridCol w:w="724"/>
        <w:gridCol w:w="680"/>
        <w:gridCol w:w="780"/>
        <w:gridCol w:w="1140"/>
        <w:gridCol w:w="720"/>
      </w:tblGrid>
      <w:tr w:rsidR="00F3454F" w:rsidRPr="00D463E1" w14:paraId="5962DF87" w14:textId="77777777" w:rsidTr="00F3454F">
        <w:trPr>
          <w:trHeight w:val="270"/>
        </w:trPr>
        <w:tc>
          <w:tcPr>
            <w:tcW w:w="1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4BF1F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4C6D4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and city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C8032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 of study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EB516" w14:textId="1B8B5795" w:rsidR="00F3454F" w:rsidRPr="00D463E1" w:rsidRDefault="005B1343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s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5EC4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ing methods</w:t>
            </w:r>
          </w:p>
        </w:tc>
        <w:tc>
          <w:tcPr>
            <w:tcW w:w="32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219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population (/1000 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476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3D21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n (/1000 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0490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omen (/1000 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3454F" w:rsidRPr="00D463E1" w14:paraId="4F20A919" w14:textId="77777777" w:rsidTr="00F3454F">
        <w:trPr>
          <w:trHeight w:val="593"/>
        </w:trPr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6285E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76E52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02744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F2FB2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5B141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DF289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E6F93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B3358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our study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D81BF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760D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BEE60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4CEE3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our study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1B79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D6052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4E74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A7A0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i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our stud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8E89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</w:tr>
      <w:tr w:rsidR="00F3454F" w:rsidRPr="00D463E1" w14:paraId="7E1F7C94" w14:textId="77777777" w:rsidTr="00F3454F">
        <w:trPr>
          <w:trHeight w:val="7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AA9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harts AA et al.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17 [26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C26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7896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8 - 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D3AD" w14:textId="141C53E1" w:rsidR="00F3454F" w:rsidRPr="00D463E1" w:rsidRDefault="005B1343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population</w:t>
            </w:r>
            <w:r w:rsidR="00F3454F"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rom a birth cohort, under 38 year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951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-Pgp3 IgG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6A9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E6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495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FA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11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2A8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6A6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095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BA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D1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EA8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66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:rsidR="00F3454F" w:rsidRPr="00D463E1" w14:paraId="64DBF3A7" w14:textId="77777777" w:rsidTr="00F3454F">
        <w:trPr>
          <w:trHeight w:val="1050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B47AF" w14:textId="485F274F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ver BJ et al.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15 [3</w:t>
            </w:r>
            <w:r w:rsidR="00BF0E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9B93F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49A53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 - 20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1467B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olescents and young adults from communities,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over 16 year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9BED7" w14:textId="3EB633E7" w:rsidR="00F3454F" w:rsidRPr="00D463E1" w:rsidRDefault="00F3454F" w:rsidP="005B1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5B13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leic acid te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1600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B3F4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42B9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9E0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59A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0C7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7AD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4241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ACE1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F18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A8C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C6F8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37DE313E" w14:textId="77777777" w:rsidR="00F3454F" w:rsidRDefault="00F3454F" w:rsidP="00F345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E187C" w14:textId="01645989" w:rsidR="00790204" w:rsidRPr="00CB0F94" w:rsidRDefault="00790204" w:rsidP="00F3454F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94">
        <w:rPr>
          <w:rFonts w:ascii="Times New Roman" w:hAnsi="Times New Roman" w:cs="Times New Roman" w:hint="eastAsia"/>
          <w:sz w:val="24"/>
          <w:szCs w:val="24"/>
        </w:rPr>
        <w:t>R</w:t>
      </w:r>
      <w:r w:rsidRPr="00CB0F94">
        <w:rPr>
          <w:rFonts w:ascii="Times New Roman" w:hAnsi="Times New Roman" w:cs="Times New Roman"/>
          <w:sz w:val="24"/>
          <w:szCs w:val="24"/>
        </w:rPr>
        <w:t xml:space="preserve">einfection rate of </w:t>
      </w:r>
      <w:r w:rsidRPr="00CB0F94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CB0F94">
        <w:rPr>
          <w:rFonts w:ascii="Times New Roman" w:hAnsi="Times New Roman" w:cs="Times New Roman"/>
          <w:sz w:val="24"/>
          <w:szCs w:val="24"/>
        </w:rPr>
        <w:t xml:space="preserve"> infection.</w:t>
      </w:r>
    </w:p>
    <w:tbl>
      <w:tblPr>
        <w:tblpPr w:leftFromText="180" w:rightFromText="180" w:vertAnchor="text" w:horzAnchor="margin" w:tblpY="152"/>
        <w:tblW w:w="14305" w:type="dxa"/>
        <w:tblLook w:val="04A0" w:firstRow="1" w:lastRow="0" w:firstColumn="1" w:lastColumn="0" w:noHBand="0" w:noVBand="1"/>
      </w:tblPr>
      <w:tblGrid>
        <w:gridCol w:w="1510"/>
        <w:gridCol w:w="1132"/>
        <w:gridCol w:w="1088"/>
        <w:gridCol w:w="2221"/>
        <w:gridCol w:w="1266"/>
        <w:gridCol w:w="1599"/>
        <w:gridCol w:w="1977"/>
        <w:gridCol w:w="2799"/>
        <w:gridCol w:w="713"/>
      </w:tblGrid>
      <w:tr w:rsidR="00F3454F" w:rsidRPr="00D463E1" w14:paraId="7E54C2BA" w14:textId="77777777" w:rsidTr="00F3454F">
        <w:trPr>
          <w:trHeight w:val="271"/>
        </w:trPr>
        <w:tc>
          <w:tcPr>
            <w:tcW w:w="15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63743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2E7DE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and city</w:t>
            </w:r>
          </w:p>
        </w:tc>
        <w:tc>
          <w:tcPr>
            <w:tcW w:w="10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62A62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 of study</w:t>
            </w:r>
          </w:p>
        </w:tc>
        <w:tc>
          <w:tcPr>
            <w:tcW w:w="22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4B950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pulation and age, years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5DF06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ing methods</w:t>
            </w:r>
          </w:p>
        </w:tc>
        <w:tc>
          <w:tcPr>
            <w:tcW w:w="70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99C0F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population (/1000 </w:t>
            </w:r>
            <w:proofErr w:type="spellStart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</w:t>
            </w:r>
            <w:proofErr w:type="spellEnd"/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3454F" w:rsidRPr="00D463E1" w14:paraId="7775AA0B" w14:textId="77777777" w:rsidTr="00F3454F">
        <w:trPr>
          <w:trHeight w:val="399"/>
        </w:trPr>
        <w:tc>
          <w:tcPr>
            <w:tcW w:w="15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F61F1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D2482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E4D6B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CD291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6F692" w14:textId="77777777" w:rsidR="00F3454F" w:rsidRPr="00D463E1" w:rsidRDefault="00F3454F" w:rsidP="00F345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DF61D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infection rat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77D6A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Reinfection rate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34545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-Reinfection rate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(our study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521F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D463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alue</w:t>
            </w:r>
          </w:p>
        </w:tc>
      </w:tr>
      <w:tr w:rsidR="00F3454F" w:rsidRPr="00D463E1" w14:paraId="54FE4BBE" w14:textId="77777777" w:rsidTr="00F3454F">
        <w:trPr>
          <w:trHeight w:val="686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95E9B" w14:textId="47360043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nett SD et al.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01 [3</w:t>
            </w:r>
            <w:r w:rsidR="00BF0E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F4ED5" w14:textId="1DCA9045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</w:t>
            </w:r>
            <w:r w:rsidR="005B13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FF1D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 - 1998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E4C68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diers with CT infection,</w:t>
            </w: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6 - 51 year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5F032" w14:textId="5196CEE0" w:rsidR="00F3454F" w:rsidRPr="00D463E1" w:rsidRDefault="00F3454F" w:rsidP="005B1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5B13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leic acid tes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C93C5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DABBC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20380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CF275" w14:textId="77777777" w:rsidR="00F3454F" w:rsidRPr="00D463E1" w:rsidRDefault="00F3454F" w:rsidP="00F34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63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</w:tr>
    </w:tbl>
    <w:p w14:paraId="021A6307" w14:textId="1FCE4CF4" w:rsidR="00247609" w:rsidRPr="00707D8E" w:rsidRDefault="00247609">
      <w:pPr>
        <w:rPr>
          <w:rFonts w:ascii="Times New Roman" w:hAnsi="Times New Roman" w:cs="Times New Roman"/>
          <w:sz w:val="24"/>
          <w:szCs w:val="24"/>
        </w:rPr>
      </w:pPr>
      <w:r w:rsidRPr="00707D8E">
        <w:rPr>
          <w:rFonts w:ascii="Times New Roman" w:hAnsi="Times New Roman" w:cs="Times New Roman"/>
          <w:sz w:val="24"/>
          <w:szCs w:val="24"/>
        </w:rPr>
        <w:t xml:space="preserve">a: </w:t>
      </w:r>
      <w:proofErr w:type="spellStart"/>
      <w:r w:rsidRPr="00707D8E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707D8E">
        <w:rPr>
          <w:rFonts w:ascii="Times New Roman" w:hAnsi="Times New Roman" w:cs="Times New Roman"/>
          <w:sz w:val="24"/>
          <w:szCs w:val="24"/>
        </w:rPr>
        <w:t>, seroprevalence, directly reported by previous studies</w:t>
      </w:r>
      <w:r w:rsidR="00707D8E">
        <w:rPr>
          <w:rFonts w:ascii="Times New Roman" w:hAnsi="Times New Roman" w:cs="Times New Roman"/>
          <w:sz w:val="24"/>
          <w:szCs w:val="24"/>
        </w:rPr>
        <w:t xml:space="preserve">, so do the </w:t>
      </w:r>
      <w:proofErr w:type="spellStart"/>
      <w:r w:rsidR="00707D8E">
        <w:rPr>
          <w:rFonts w:ascii="Times New Roman" w:hAnsi="Times New Roman" w:cs="Times New Roman"/>
          <w:sz w:val="24"/>
          <w:szCs w:val="24"/>
        </w:rPr>
        <w:t>Inci</w:t>
      </w:r>
      <w:proofErr w:type="spellEnd"/>
      <w:r w:rsidR="00707D8E">
        <w:rPr>
          <w:rFonts w:ascii="Times New Roman" w:hAnsi="Times New Roman" w:cs="Times New Roman"/>
          <w:sz w:val="24"/>
          <w:szCs w:val="24"/>
        </w:rPr>
        <w:t xml:space="preserve"> (incidence) and </w:t>
      </w:r>
      <w:r w:rsidR="00F3454F">
        <w:rPr>
          <w:rFonts w:ascii="Times New Roman" w:hAnsi="Times New Roman" w:cs="Times New Roman"/>
          <w:sz w:val="24"/>
          <w:szCs w:val="24"/>
        </w:rPr>
        <w:t>reinfection rate;</w:t>
      </w:r>
    </w:p>
    <w:p w14:paraId="0F7A245C" w14:textId="32FC669F" w:rsidR="00247609" w:rsidRPr="00707D8E" w:rsidRDefault="00247609">
      <w:pPr>
        <w:rPr>
          <w:rFonts w:ascii="Times New Roman" w:hAnsi="Times New Roman" w:cs="Times New Roman"/>
          <w:sz w:val="24"/>
          <w:szCs w:val="24"/>
        </w:rPr>
      </w:pPr>
      <w:r w:rsidRPr="00707D8E">
        <w:rPr>
          <w:rFonts w:ascii="Times New Roman" w:hAnsi="Times New Roman" w:cs="Times New Roman" w:hint="eastAsia"/>
          <w:sz w:val="24"/>
          <w:szCs w:val="24"/>
        </w:rPr>
        <w:t>b</w:t>
      </w:r>
      <w:r w:rsidRPr="00707D8E">
        <w:rPr>
          <w:rFonts w:ascii="Times New Roman" w:hAnsi="Times New Roman" w:cs="Times New Roman"/>
          <w:sz w:val="24"/>
          <w:szCs w:val="24"/>
        </w:rPr>
        <w:t>: Adj-</w:t>
      </w:r>
      <w:proofErr w:type="spellStart"/>
      <w:r w:rsidRPr="00707D8E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707D8E">
        <w:rPr>
          <w:rFonts w:ascii="Times New Roman" w:hAnsi="Times New Roman" w:cs="Times New Roman"/>
          <w:sz w:val="24"/>
          <w:szCs w:val="24"/>
        </w:rPr>
        <w:t>, adjusted-seroprevalence</w:t>
      </w:r>
      <w:r w:rsidR="00707D8E" w:rsidRPr="00707D8E">
        <w:rPr>
          <w:rFonts w:ascii="Times New Roman" w:hAnsi="Times New Roman" w:cs="Times New Roman"/>
          <w:sz w:val="24"/>
          <w:szCs w:val="24"/>
        </w:rPr>
        <w:t xml:space="preserve"> for previous study</w:t>
      </w:r>
      <w:r w:rsidRPr="00707D8E">
        <w:rPr>
          <w:rFonts w:ascii="Times New Roman" w:hAnsi="Times New Roman" w:cs="Times New Roman"/>
          <w:sz w:val="24"/>
          <w:szCs w:val="24"/>
        </w:rPr>
        <w:t xml:space="preserve">, the reported seroprevalence adjusted by their assays firstly, and then adjusted according to the age-gender distribution in our study for the total population, </w:t>
      </w:r>
      <w:r w:rsidR="00707D8E" w:rsidRPr="00707D8E">
        <w:rPr>
          <w:rFonts w:ascii="Times New Roman" w:hAnsi="Times New Roman" w:cs="Times New Roman"/>
          <w:sz w:val="24"/>
          <w:szCs w:val="24"/>
        </w:rPr>
        <w:t>according to the age distribution in our study for men or women</w:t>
      </w:r>
      <w:r w:rsidR="00F3454F">
        <w:rPr>
          <w:rFonts w:ascii="Times New Roman" w:hAnsi="Times New Roman" w:cs="Times New Roman"/>
          <w:sz w:val="24"/>
          <w:szCs w:val="24"/>
        </w:rPr>
        <w:t>. So do the adj-</w:t>
      </w:r>
      <w:proofErr w:type="spellStart"/>
      <w:r w:rsidR="00F3454F">
        <w:rPr>
          <w:rFonts w:ascii="Times New Roman" w:hAnsi="Times New Roman" w:cs="Times New Roman"/>
          <w:sz w:val="24"/>
          <w:szCs w:val="24"/>
        </w:rPr>
        <w:t>Inci</w:t>
      </w:r>
      <w:proofErr w:type="spellEnd"/>
      <w:r w:rsidR="00F3454F">
        <w:rPr>
          <w:rFonts w:ascii="Times New Roman" w:hAnsi="Times New Roman" w:cs="Times New Roman"/>
          <w:sz w:val="24"/>
          <w:szCs w:val="24"/>
        </w:rPr>
        <w:t xml:space="preserve"> (adjusted-incidence) and adj-Reinfection rate;</w:t>
      </w:r>
    </w:p>
    <w:p w14:paraId="6BEB24C8" w14:textId="3A2428EA" w:rsidR="00707D8E" w:rsidRDefault="00707D8E">
      <w:pPr>
        <w:rPr>
          <w:rFonts w:ascii="Times New Roman" w:hAnsi="Times New Roman" w:cs="Times New Roman"/>
          <w:sz w:val="24"/>
          <w:szCs w:val="24"/>
        </w:rPr>
      </w:pPr>
      <w:r w:rsidRPr="00707D8E">
        <w:rPr>
          <w:rFonts w:ascii="Times New Roman" w:hAnsi="Times New Roman" w:cs="Times New Roman"/>
          <w:sz w:val="24"/>
          <w:szCs w:val="24"/>
        </w:rPr>
        <w:t xml:space="preserve">c: Adjusted-seroprevalence for our study, the seroprevalence is adjusted by </w:t>
      </w:r>
      <w:r>
        <w:rPr>
          <w:rFonts w:ascii="Times New Roman" w:hAnsi="Times New Roman" w:cs="Times New Roman"/>
          <w:sz w:val="24"/>
          <w:szCs w:val="24"/>
        </w:rPr>
        <w:t>the sensitivity (92.8%) and specificity (100%) of our serological assay</w:t>
      </w:r>
      <w:r w:rsidR="00F3454F">
        <w:rPr>
          <w:rFonts w:ascii="Times New Roman" w:hAnsi="Times New Roman" w:cs="Times New Roman"/>
          <w:sz w:val="24"/>
          <w:szCs w:val="24"/>
        </w:rPr>
        <w:t>. So do the adj-</w:t>
      </w:r>
      <w:proofErr w:type="spellStart"/>
      <w:r w:rsidR="00F3454F">
        <w:rPr>
          <w:rFonts w:ascii="Times New Roman" w:hAnsi="Times New Roman" w:cs="Times New Roman"/>
          <w:sz w:val="24"/>
          <w:szCs w:val="24"/>
        </w:rPr>
        <w:t>Inci</w:t>
      </w:r>
      <w:proofErr w:type="spellEnd"/>
      <w:r w:rsidR="00F3454F">
        <w:rPr>
          <w:rFonts w:ascii="Times New Roman" w:hAnsi="Times New Roman" w:cs="Times New Roman"/>
          <w:sz w:val="24"/>
          <w:szCs w:val="24"/>
        </w:rPr>
        <w:t xml:space="preserve"> (adjusted-incidence) and adj-Reinfection rate for our study;</w:t>
      </w:r>
    </w:p>
    <w:p w14:paraId="49669353" w14:textId="77777777" w:rsidR="00707D8E" w:rsidRDefault="00707D8E" w:rsidP="00707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: </w:t>
      </w:r>
      <w:r w:rsidRPr="00CD3FC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D3FCE">
        <w:rPr>
          <w:rFonts w:ascii="Times New Roman" w:hAnsi="Times New Roman" w:cs="Times New Roman"/>
          <w:sz w:val="24"/>
          <w:szCs w:val="24"/>
        </w:rPr>
        <w:t>value was calculated using Chi-square tests.</w:t>
      </w:r>
    </w:p>
    <w:p w14:paraId="7E4CAC0F" w14:textId="78738E98" w:rsidR="00707D8E" w:rsidRDefault="00F34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: /1000 </w:t>
      </w:r>
      <w:proofErr w:type="spellStart"/>
      <w:r>
        <w:rPr>
          <w:rFonts w:ascii="Times New Roman" w:hAnsi="Times New Roman" w:cs="Times New Roman"/>
          <w:sz w:val="24"/>
          <w:szCs w:val="24"/>
        </w:rPr>
        <w:t>py</w:t>
      </w:r>
      <w:proofErr w:type="spellEnd"/>
      <w:r>
        <w:rPr>
          <w:rFonts w:ascii="Times New Roman" w:hAnsi="Times New Roman" w:cs="Times New Roman"/>
          <w:sz w:val="24"/>
          <w:szCs w:val="24"/>
        </w:rPr>
        <w:t>, per 1000 person-year.</w:t>
      </w:r>
    </w:p>
    <w:p w14:paraId="5A05F20A" w14:textId="77777777" w:rsidR="00E7434F" w:rsidRDefault="00E7434F">
      <w:pPr>
        <w:rPr>
          <w:rFonts w:ascii="Times New Roman" w:hAnsi="Times New Roman" w:cs="Times New Roman"/>
          <w:sz w:val="24"/>
          <w:szCs w:val="24"/>
        </w:rPr>
        <w:sectPr w:rsidR="00E7434F" w:rsidSect="007E22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CA6EC1" w14:textId="03521FEC" w:rsidR="00E7434F" w:rsidRDefault="00E7434F" w:rsidP="00E7434F">
      <w:r>
        <w:object w:dxaOrig="10313" w:dyaOrig="7934" w14:anchorId="4453ED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319.5pt" o:ole="">
            <v:imagedata r:id="rId8" o:title=""/>
          </v:shape>
          <o:OLEObject Type="Embed" ProgID="Prism8.Document" ShapeID="_x0000_i1025" DrawAspect="Content" ObjectID="_1689439778" r:id="rId9"/>
        </w:object>
      </w:r>
    </w:p>
    <w:p w14:paraId="009F6034" w14:textId="6E5E8214" w:rsidR="00E7434F" w:rsidRPr="00E7434F" w:rsidRDefault="00E7434F" w:rsidP="00E743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434F">
        <w:rPr>
          <w:rFonts w:ascii="Times New Roman" w:hAnsi="Times New Roman" w:cs="Times New Roman"/>
          <w:b/>
          <w:bCs/>
          <w:sz w:val="24"/>
          <w:szCs w:val="24"/>
        </w:rPr>
        <w:t>Fig S1</w:t>
      </w:r>
      <w:r w:rsidR="00F02335">
        <w:rPr>
          <w:rFonts w:ascii="Times New Roman" w:hAnsi="Times New Roman" w:cs="Times New Roman"/>
          <w:b/>
          <w:bCs/>
          <w:sz w:val="24"/>
          <w:szCs w:val="24"/>
        </w:rPr>
        <w:t xml:space="preserve"> Anti-Pgp3 IgG responses according to different </w:t>
      </w:r>
      <w:r w:rsidR="00F02335" w:rsidRPr="00F023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="00F02335">
        <w:rPr>
          <w:rFonts w:ascii="Times New Roman" w:hAnsi="Times New Roman" w:cs="Times New Roman"/>
          <w:b/>
          <w:bCs/>
          <w:sz w:val="24"/>
          <w:szCs w:val="24"/>
        </w:rPr>
        <w:t xml:space="preserve"> serovars. </w:t>
      </w:r>
    </w:p>
    <w:sectPr w:rsidR="00E7434F" w:rsidRPr="00E7434F" w:rsidSect="00E74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2478" w14:textId="77777777" w:rsidR="00E332BD" w:rsidRDefault="00E332BD" w:rsidP="00A80EBB">
      <w:r>
        <w:separator/>
      </w:r>
    </w:p>
  </w:endnote>
  <w:endnote w:type="continuationSeparator" w:id="0">
    <w:p w14:paraId="425E6EDF" w14:textId="77777777" w:rsidR="00E332BD" w:rsidRDefault="00E332BD" w:rsidP="00A80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417CA" w14:textId="77777777" w:rsidR="00E332BD" w:rsidRDefault="00E332BD" w:rsidP="00A80EBB">
      <w:r>
        <w:separator/>
      </w:r>
    </w:p>
  </w:footnote>
  <w:footnote w:type="continuationSeparator" w:id="0">
    <w:p w14:paraId="55CE82C1" w14:textId="77777777" w:rsidR="00E332BD" w:rsidRDefault="00E332BD" w:rsidP="00A80E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D0BF5"/>
    <w:multiLevelType w:val="hybridMultilevel"/>
    <w:tmpl w:val="F4784A74"/>
    <w:lvl w:ilvl="0" w:tplc="046CDC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F945EBB"/>
    <w:multiLevelType w:val="hybridMultilevel"/>
    <w:tmpl w:val="6AB630C4"/>
    <w:lvl w:ilvl="0" w:tplc="8B4ECC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FCA"/>
    <w:rsid w:val="0003093E"/>
    <w:rsid w:val="0007625D"/>
    <w:rsid w:val="00097C85"/>
    <w:rsid w:val="000B5F6E"/>
    <w:rsid w:val="000E0D91"/>
    <w:rsid w:val="000E7957"/>
    <w:rsid w:val="000F2B91"/>
    <w:rsid w:val="0012440E"/>
    <w:rsid w:val="001339E0"/>
    <w:rsid w:val="001B056F"/>
    <w:rsid w:val="001D06B0"/>
    <w:rsid w:val="002216A3"/>
    <w:rsid w:val="00241298"/>
    <w:rsid w:val="00247609"/>
    <w:rsid w:val="00253935"/>
    <w:rsid w:val="00255A73"/>
    <w:rsid w:val="002B2127"/>
    <w:rsid w:val="002C0AB1"/>
    <w:rsid w:val="002F668F"/>
    <w:rsid w:val="00347885"/>
    <w:rsid w:val="003765E0"/>
    <w:rsid w:val="00380D49"/>
    <w:rsid w:val="003A7176"/>
    <w:rsid w:val="003E0B86"/>
    <w:rsid w:val="00474D42"/>
    <w:rsid w:val="004A1AC2"/>
    <w:rsid w:val="004B0AAE"/>
    <w:rsid w:val="004B32E6"/>
    <w:rsid w:val="004E5213"/>
    <w:rsid w:val="00527A2D"/>
    <w:rsid w:val="00531E96"/>
    <w:rsid w:val="00534000"/>
    <w:rsid w:val="0056187A"/>
    <w:rsid w:val="00574E4D"/>
    <w:rsid w:val="005B0CD4"/>
    <w:rsid w:val="005B1343"/>
    <w:rsid w:val="00613EB7"/>
    <w:rsid w:val="00634363"/>
    <w:rsid w:val="00657F0C"/>
    <w:rsid w:val="00661760"/>
    <w:rsid w:val="00674EAE"/>
    <w:rsid w:val="00675BB4"/>
    <w:rsid w:val="00675F48"/>
    <w:rsid w:val="006A3E77"/>
    <w:rsid w:val="006D10E8"/>
    <w:rsid w:val="006E1397"/>
    <w:rsid w:val="00707D8E"/>
    <w:rsid w:val="0071482F"/>
    <w:rsid w:val="00726C97"/>
    <w:rsid w:val="00742ED2"/>
    <w:rsid w:val="00766A25"/>
    <w:rsid w:val="00777EB3"/>
    <w:rsid w:val="00790204"/>
    <w:rsid w:val="007B4E19"/>
    <w:rsid w:val="007E2274"/>
    <w:rsid w:val="007F3231"/>
    <w:rsid w:val="0082109E"/>
    <w:rsid w:val="00836407"/>
    <w:rsid w:val="008517A7"/>
    <w:rsid w:val="008738F1"/>
    <w:rsid w:val="008A2865"/>
    <w:rsid w:val="0090232A"/>
    <w:rsid w:val="00992F05"/>
    <w:rsid w:val="009938E4"/>
    <w:rsid w:val="009A0DD8"/>
    <w:rsid w:val="009A720C"/>
    <w:rsid w:val="009F06FC"/>
    <w:rsid w:val="009F5014"/>
    <w:rsid w:val="00A80EBB"/>
    <w:rsid w:val="00A83104"/>
    <w:rsid w:val="00AA2194"/>
    <w:rsid w:val="00AA229D"/>
    <w:rsid w:val="00AB3C00"/>
    <w:rsid w:val="00AC03FF"/>
    <w:rsid w:val="00AF7B45"/>
    <w:rsid w:val="00B0634E"/>
    <w:rsid w:val="00B34935"/>
    <w:rsid w:val="00B36914"/>
    <w:rsid w:val="00B37E5F"/>
    <w:rsid w:val="00B40106"/>
    <w:rsid w:val="00BC6855"/>
    <w:rsid w:val="00BE1538"/>
    <w:rsid w:val="00BF0E6E"/>
    <w:rsid w:val="00C4476B"/>
    <w:rsid w:val="00C53259"/>
    <w:rsid w:val="00C5756A"/>
    <w:rsid w:val="00C61742"/>
    <w:rsid w:val="00C7683D"/>
    <w:rsid w:val="00C809CA"/>
    <w:rsid w:val="00C8688D"/>
    <w:rsid w:val="00CA0AE2"/>
    <w:rsid w:val="00CB0F94"/>
    <w:rsid w:val="00CD3FCE"/>
    <w:rsid w:val="00D07B68"/>
    <w:rsid w:val="00D1453B"/>
    <w:rsid w:val="00D23C8C"/>
    <w:rsid w:val="00D27119"/>
    <w:rsid w:val="00D463E1"/>
    <w:rsid w:val="00D54F34"/>
    <w:rsid w:val="00D62AC3"/>
    <w:rsid w:val="00D633AD"/>
    <w:rsid w:val="00D651A0"/>
    <w:rsid w:val="00D84E52"/>
    <w:rsid w:val="00DE0FCA"/>
    <w:rsid w:val="00DE338E"/>
    <w:rsid w:val="00DF20FB"/>
    <w:rsid w:val="00DF401B"/>
    <w:rsid w:val="00E0585C"/>
    <w:rsid w:val="00E24448"/>
    <w:rsid w:val="00E26847"/>
    <w:rsid w:val="00E332BD"/>
    <w:rsid w:val="00E52A62"/>
    <w:rsid w:val="00E556B0"/>
    <w:rsid w:val="00E61FE0"/>
    <w:rsid w:val="00E6662C"/>
    <w:rsid w:val="00E7434F"/>
    <w:rsid w:val="00E75933"/>
    <w:rsid w:val="00EA556E"/>
    <w:rsid w:val="00EC12B2"/>
    <w:rsid w:val="00EE3C15"/>
    <w:rsid w:val="00EE4C4F"/>
    <w:rsid w:val="00F02335"/>
    <w:rsid w:val="00F1244E"/>
    <w:rsid w:val="00F16A15"/>
    <w:rsid w:val="00F3454F"/>
    <w:rsid w:val="00F42BA7"/>
    <w:rsid w:val="00FA7FBA"/>
    <w:rsid w:val="00FC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767D4"/>
  <w15:chartTrackingRefBased/>
  <w15:docId w15:val="{6FC191A6-9B8A-4C04-BD7C-98EDADD8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EBB"/>
    <w:rPr>
      <w:sz w:val="18"/>
      <w:szCs w:val="18"/>
    </w:rPr>
  </w:style>
  <w:style w:type="paragraph" w:styleId="a7">
    <w:name w:val="List Paragraph"/>
    <w:basedOn w:val="a"/>
    <w:uiPriority w:val="34"/>
    <w:qFormat/>
    <w:rsid w:val="00675BB4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A831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7567B37-D605-AA4B-B360-EDD706BF6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W</dc:creator>
  <cp:keywords/>
  <dc:description/>
  <cp:lastModifiedBy> </cp:lastModifiedBy>
  <cp:revision>4</cp:revision>
  <cp:lastPrinted>2021-06-22T09:09:00Z</cp:lastPrinted>
  <dcterms:created xsi:type="dcterms:W3CDTF">2021-07-30T11:45:00Z</dcterms:created>
  <dcterms:modified xsi:type="dcterms:W3CDTF">2021-08-02T12:03:00Z</dcterms:modified>
</cp:coreProperties>
</file>